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DBE573" w14:textId="77777777" w:rsidR="00663366" w:rsidRPr="00DB79C7" w:rsidRDefault="00663366" w:rsidP="00663366">
      <w:pPr>
        <w:rPr>
          <w:rFonts w:ascii="Times New Roman" w:hAnsi="Times New Roman" w:cs="Times New Roman"/>
          <w:b/>
          <w:bCs/>
        </w:rPr>
      </w:pPr>
      <w:r w:rsidRPr="00DB79C7">
        <w:rPr>
          <w:rFonts w:ascii="Times New Roman" w:hAnsi="Times New Roman" w:cs="Times New Roman"/>
          <w:b/>
          <w:bCs/>
        </w:rPr>
        <w:t>Supplementary Table 4 Pearson Correlation between immobility time (IT) during the forced swim test and biomechanics parameters</w:t>
      </w:r>
    </w:p>
    <w:tbl>
      <w:tblPr>
        <w:tblW w:w="127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0"/>
        <w:gridCol w:w="1880"/>
        <w:gridCol w:w="960"/>
        <w:gridCol w:w="1880"/>
        <w:gridCol w:w="960"/>
        <w:gridCol w:w="1880"/>
        <w:gridCol w:w="960"/>
        <w:gridCol w:w="1880"/>
        <w:gridCol w:w="960"/>
      </w:tblGrid>
      <w:tr w:rsidR="00663366" w:rsidRPr="00A85CB3" w14:paraId="35AC1CE0" w14:textId="77777777" w:rsidTr="003444A3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AFE32C2" w14:textId="77777777" w:rsidR="00663366" w:rsidRPr="00A85CB3" w:rsidRDefault="00663366" w:rsidP="003444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4EE2F57" w14:textId="77777777" w:rsidR="00663366" w:rsidRPr="00A85CB3" w:rsidRDefault="00663366" w:rsidP="003444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C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9B07E8" w14:textId="77777777" w:rsidR="00663366" w:rsidRPr="00A85CB3" w:rsidRDefault="00663366" w:rsidP="003444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68B06F3" w14:textId="77777777" w:rsidR="00663366" w:rsidRPr="00A85CB3" w:rsidRDefault="00663366" w:rsidP="003444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C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luoxetine-onl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9696E8" w14:textId="77777777" w:rsidR="00663366" w:rsidRPr="00A85CB3" w:rsidRDefault="00663366" w:rsidP="003444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2281B3A" w14:textId="77777777" w:rsidR="00663366" w:rsidRPr="00A85CB3" w:rsidRDefault="00663366" w:rsidP="003444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C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MS+placeb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A9247C" w14:textId="77777777" w:rsidR="00663366" w:rsidRPr="00A85CB3" w:rsidRDefault="00663366" w:rsidP="003444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EE98D88" w14:textId="77777777" w:rsidR="00663366" w:rsidRPr="00A85CB3" w:rsidRDefault="00663366" w:rsidP="003444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C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MS+fluoxet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E754C7" w14:textId="77777777" w:rsidR="00663366" w:rsidRPr="00A85CB3" w:rsidRDefault="00663366" w:rsidP="003444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663366" w:rsidRPr="009C6034" w14:paraId="5A32F8A6" w14:textId="77777777" w:rsidTr="003444A3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6DC9B43" w14:textId="77777777" w:rsidR="00663366" w:rsidRPr="009C6034" w:rsidRDefault="00663366" w:rsidP="003444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C6034">
              <w:rPr>
                <w:rFonts w:ascii="Times New Roman" w:eastAsia="Times New Roman" w:hAnsi="Times New Roman" w:cs="Times New Roman"/>
              </w:rPr>
              <w:t>Correlation</w:t>
            </w:r>
          </w:p>
          <w:p w14:paraId="783D23AA" w14:textId="77777777" w:rsidR="00663366" w:rsidRPr="009C6034" w:rsidRDefault="00663366" w:rsidP="003444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C8E3827" w14:textId="77777777" w:rsidR="00663366" w:rsidRPr="009C6034" w:rsidRDefault="00663366" w:rsidP="0034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Pearson Correl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0D12B3" w14:textId="77777777" w:rsidR="00663366" w:rsidRPr="009C6034" w:rsidRDefault="00663366" w:rsidP="0034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B933166" w14:textId="77777777" w:rsidR="00663366" w:rsidRPr="009C6034" w:rsidRDefault="00663366" w:rsidP="0034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Pearson Correl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DADDC3" w14:textId="77777777" w:rsidR="00663366" w:rsidRPr="009C6034" w:rsidRDefault="00663366" w:rsidP="0034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F7A552A" w14:textId="77777777" w:rsidR="00663366" w:rsidRPr="009C6034" w:rsidRDefault="00663366" w:rsidP="0034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Pearson Correl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21DF22" w14:textId="77777777" w:rsidR="00663366" w:rsidRPr="009C6034" w:rsidRDefault="00663366" w:rsidP="0034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57A0201" w14:textId="77777777" w:rsidR="00663366" w:rsidRPr="009C6034" w:rsidRDefault="00663366" w:rsidP="0034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Pearson Correl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ABB45B" w14:textId="77777777" w:rsidR="00663366" w:rsidRPr="009C6034" w:rsidRDefault="00663366" w:rsidP="0034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663366" w:rsidRPr="009C6034" w14:paraId="2255B53D" w14:textId="77777777" w:rsidTr="003444A3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079E03A" w14:textId="77777777" w:rsidR="00663366" w:rsidRPr="009C6034" w:rsidRDefault="00663366" w:rsidP="0034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T and Elastic s</w:t>
            </w: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tiffnes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E9C0ECE" w14:textId="77777777" w:rsidR="00663366" w:rsidRPr="009C6034" w:rsidRDefault="00663366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-0.1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F0A086" w14:textId="77777777" w:rsidR="00663366" w:rsidRPr="009C6034" w:rsidRDefault="00663366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0.776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14AE430" w14:textId="77777777" w:rsidR="00663366" w:rsidRPr="009C6034" w:rsidRDefault="00663366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0.1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20BF10" w14:textId="77777777" w:rsidR="00663366" w:rsidRPr="009C6034" w:rsidRDefault="00663366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0.815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04E7013" w14:textId="77777777" w:rsidR="00663366" w:rsidRPr="009C6034" w:rsidRDefault="00663366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0.2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2E69A3" w14:textId="77777777" w:rsidR="00663366" w:rsidRPr="009C6034" w:rsidRDefault="00663366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0.474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B976443" w14:textId="77777777" w:rsidR="00663366" w:rsidRPr="009C6034" w:rsidRDefault="00663366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0.1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EE3435" w14:textId="77777777" w:rsidR="00663366" w:rsidRPr="009C6034" w:rsidRDefault="00663366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0.703</w:t>
            </w:r>
          </w:p>
        </w:tc>
      </w:tr>
      <w:tr w:rsidR="00663366" w:rsidRPr="009C6034" w14:paraId="38E1E0A4" w14:textId="77777777" w:rsidTr="003444A3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D16B2C9" w14:textId="77777777" w:rsidR="00663366" w:rsidRPr="009C6034" w:rsidRDefault="00663366" w:rsidP="0034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T and Elastic Absorption Energy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AD5A9C0" w14:textId="77777777" w:rsidR="00663366" w:rsidRPr="009C6034" w:rsidRDefault="00663366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-0.4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DE17B1" w14:textId="77777777" w:rsidR="00663366" w:rsidRPr="009C6034" w:rsidRDefault="00663366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0.399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03FE5B2" w14:textId="77777777" w:rsidR="00663366" w:rsidRPr="009C6034" w:rsidRDefault="00663366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0.5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5BDC5E" w14:textId="77777777" w:rsidR="00663366" w:rsidRPr="009C6034" w:rsidRDefault="00663366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0.498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521E1FC" w14:textId="77777777" w:rsidR="00663366" w:rsidRPr="009C6034" w:rsidRDefault="00663366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0.1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E7403B" w14:textId="77777777" w:rsidR="00663366" w:rsidRPr="009C6034" w:rsidRDefault="00663366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0.645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59826C5" w14:textId="77777777" w:rsidR="00663366" w:rsidRPr="009C6034" w:rsidRDefault="00663366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-0.1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143FD7" w14:textId="77777777" w:rsidR="00663366" w:rsidRPr="009C6034" w:rsidRDefault="00663366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0.791</w:t>
            </w:r>
          </w:p>
        </w:tc>
      </w:tr>
    </w:tbl>
    <w:p w14:paraId="4C73BCA2" w14:textId="77777777" w:rsidR="00663366" w:rsidRDefault="00663366" w:rsidP="00663366"/>
    <w:p w14:paraId="0F187084" w14:textId="77777777" w:rsidR="00663366" w:rsidRDefault="00663366" w:rsidP="00663366"/>
    <w:p w14:paraId="05BF8DDE" w14:textId="77777777" w:rsidR="00663366" w:rsidRDefault="00663366"/>
    <w:sectPr w:rsidR="00663366" w:rsidSect="002C2A7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2NLYwMbc0MzW0NLBU0lEKTi0uzszPAykwrAUAtTTCvCwAAAA="/>
  </w:docVars>
  <w:rsids>
    <w:rsidRoot w:val="00663366"/>
    <w:rsid w:val="00663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D5388"/>
  <w15:chartTrackingRefBased/>
  <w15:docId w15:val="{F8DAF561-DEB0-4BF4-A709-8150160F4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366"/>
    <w:rPr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Ho Chun Man</dc:creator>
  <cp:keywords/>
  <dc:description/>
  <cp:lastModifiedBy>Roger Ho Chun Man</cp:lastModifiedBy>
  <cp:revision>1</cp:revision>
  <dcterms:created xsi:type="dcterms:W3CDTF">2022-05-29T16:04:00Z</dcterms:created>
  <dcterms:modified xsi:type="dcterms:W3CDTF">2022-05-29T16:05:00Z</dcterms:modified>
</cp:coreProperties>
</file>